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6CAF9B" w14:textId="77777777" w:rsidR="00FB4AB3" w:rsidRPr="00FA1CFA" w:rsidRDefault="00FB4AB3" w:rsidP="00FB4AB3">
      <w:pPr>
        <w:pStyle w:val="NoSpacing"/>
      </w:pPr>
      <w:r>
        <w:rPr>
          <w:b/>
          <w:bCs/>
        </w:rPr>
        <w:t>Extended Data Figure</w:t>
      </w:r>
      <w:r w:rsidRPr="00A42076">
        <w:rPr>
          <w:b/>
          <w:bCs/>
        </w:rPr>
        <w:t xml:space="preserve"> </w:t>
      </w:r>
      <w:r w:rsidRPr="00A42076">
        <w:rPr>
          <w:b/>
          <w:bCs/>
          <w:color w:val="44546A"/>
        </w:rPr>
        <w:t>3</w:t>
      </w:r>
      <w:r>
        <w:rPr>
          <w:b/>
          <w:bCs/>
          <w:color w:val="44546A"/>
        </w:rPr>
        <w:t>-1</w:t>
      </w:r>
      <w:r w:rsidRPr="00A42076">
        <w:rPr>
          <w:b/>
          <w:bCs/>
        </w:rPr>
        <w:t>:</w:t>
      </w:r>
      <w:r w:rsidRPr="00FA1CFA">
        <w:t xml:space="preserve"> Bayesian linear regression model statistics examining how each neurophysiological marker contributed to RT. Note. </w:t>
      </w:r>
      <w:proofErr w:type="spellStart"/>
      <w:r w:rsidRPr="00FA1CFA">
        <w:t>BF</w:t>
      </w:r>
      <w:r w:rsidRPr="00FA1CFA">
        <w:rPr>
          <w:vertAlign w:val="subscript"/>
        </w:rPr>
        <w:t>inclusion</w:t>
      </w:r>
      <w:proofErr w:type="spellEnd"/>
      <w:r w:rsidRPr="00FA1CFA">
        <w:rPr>
          <w:vertAlign w:val="subscript"/>
        </w:rPr>
        <w:t xml:space="preserve"> </w:t>
      </w:r>
      <w:r w:rsidRPr="00FA1CFA">
        <w:t xml:space="preserve">values above 1 indicate the strength of evidence in favour of the alternative hypothesis and are highlighted in bold. </w:t>
      </w:r>
    </w:p>
    <w:p w14:paraId="4399BB3A" w14:textId="77777777" w:rsidR="00FB4AB3" w:rsidRPr="00E82764" w:rsidRDefault="00FB4AB3" w:rsidP="00FB4AB3">
      <w:pPr>
        <w:pStyle w:val="NoSpacing"/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44"/>
        <w:gridCol w:w="36"/>
        <w:gridCol w:w="60"/>
        <w:gridCol w:w="1557"/>
        <w:gridCol w:w="36"/>
        <w:gridCol w:w="890"/>
        <w:gridCol w:w="36"/>
        <w:gridCol w:w="930"/>
        <w:gridCol w:w="42"/>
        <w:gridCol w:w="1180"/>
        <w:gridCol w:w="42"/>
        <w:gridCol w:w="1086"/>
        <w:gridCol w:w="36"/>
      </w:tblGrid>
      <w:tr w:rsidR="00FB4AB3" w14:paraId="651947A9" w14:textId="77777777" w:rsidTr="000E136D">
        <w:trPr>
          <w:gridAfter w:val="1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BB08BE4" w14:textId="77777777" w:rsidR="00FB4AB3" w:rsidRDefault="00FB4AB3" w:rsidP="000E136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oefficien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EF39247" w14:textId="77777777" w:rsidR="00FB4AB3" w:rsidRDefault="00FB4AB3" w:rsidP="000E136D">
            <w:pPr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BF</w:t>
            </w:r>
            <w:r>
              <w:rPr>
                <w:b/>
                <w:bCs/>
                <w:vertAlign w:val="subscript"/>
              </w:rPr>
              <w:t>inclusion</w:t>
            </w:r>
            <w:proofErr w:type="spellEnd"/>
            <w:r>
              <w:rPr>
                <w:b/>
                <w:bCs/>
                <w:vertAlign w:val="subscript"/>
              </w:rPr>
              <w:t xml:space="preserve"> </w:t>
            </w:r>
            <w:r w:rsidRPr="00A42076">
              <w:rPr>
                <w:b/>
                <w:bCs/>
              </w:rPr>
              <w:t>(</w:t>
            </w:r>
            <w:r w:rsidRPr="00715663">
              <w:rPr>
                <w:b/>
                <w:bCs/>
              </w:rPr>
              <w:t>B</w:t>
            </w:r>
            <w:r>
              <w:rPr>
                <w:b/>
                <w:bCs/>
              </w:rPr>
              <w:t>F</w:t>
            </w:r>
            <w:r>
              <w:rPr>
                <w:b/>
                <w:bCs/>
                <w:vertAlign w:val="subscript"/>
              </w:rPr>
              <w:t>10</w:t>
            </w:r>
            <w:r>
              <w:rPr>
                <w:b/>
                <w:bCs/>
              </w:rPr>
              <w:t xml:space="preserve">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13F8FBA" w14:textId="77777777" w:rsidR="00FB4AB3" w:rsidRDefault="00FB4AB3" w:rsidP="000E136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ea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E79958F" w14:textId="77777777" w:rsidR="00FB4AB3" w:rsidRDefault="00FB4AB3" w:rsidP="000E136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D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96B5143" w14:textId="77777777" w:rsidR="00FB4AB3" w:rsidRPr="00157D31" w:rsidRDefault="00FB4AB3" w:rsidP="000E136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95% Credible Interval</w:t>
            </w:r>
          </w:p>
        </w:tc>
      </w:tr>
      <w:tr w:rsidR="00FB4AB3" w14:paraId="248BEC64" w14:textId="77777777" w:rsidTr="000E13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DF13CF" w14:textId="77777777" w:rsidR="00FB4AB3" w:rsidRDefault="00FB4AB3" w:rsidP="000E136D">
            <w: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07B7E1" w14:textId="77777777" w:rsidR="00FB4AB3" w:rsidRDefault="00FB4AB3" w:rsidP="000E136D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5F7C0" w14:textId="77777777" w:rsidR="00FB4AB3" w:rsidRDefault="00FB4AB3" w:rsidP="000E136D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9E3F64" w14:textId="77777777" w:rsidR="00FB4AB3" w:rsidRDefault="00FB4AB3" w:rsidP="000E136D">
            <w:pPr>
              <w:jc w:val="right"/>
            </w:pPr>
            <w: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F2B378" w14:textId="77777777" w:rsidR="00FB4AB3" w:rsidRDefault="00FB4AB3" w:rsidP="000E136D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DC021F" w14:textId="77777777" w:rsidR="00FB4AB3" w:rsidRDefault="00FB4AB3" w:rsidP="000E136D">
            <w:pPr>
              <w:jc w:val="right"/>
            </w:pPr>
            <w:r>
              <w:t>527.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4A3F19" w14:textId="77777777" w:rsidR="00FB4AB3" w:rsidRDefault="00FB4AB3" w:rsidP="000E136D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361C6" w14:textId="77777777" w:rsidR="00FB4AB3" w:rsidRDefault="00FB4AB3" w:rsidP="000E136D">
            <w:pPr>
              <w:jc w:val="right"/>
            </w:pPr>
            <w:r>
              <w:t>9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AAB8B" w14:textId="77777777" w:rsidR="00FB4AB3" w:rsidRDefault="00FB4AB3" w:rsidP="000E136D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3B955" w14:textId="77777777" w:rsidR="00FB4AB3" w:rsidRDefault="00FB4AB3" w:rsidP="000E136D">
            <w:pPr>
              <w:jc w:val="right"/>
            </w:pPr>
            <w:r>
              <w:t>508.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69B072" w14:textId="77777777" w:rsidR="00FB4AB3" w:rsidRDefault="00FB4AB3" w:rsidP="000E136D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A2D297" w14:textId="77777777" w:rsidR="00FB4AB3" w:rsidRDefault="00FB4AB3" w:rsidP="000E136D">
            <w:pPr>
              <w:jc w:val="right"/>
            </w:pPr>
            <w:r>
              <w:t>544.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5C824" w14:textId="77777777" w:rsidR="00FB4AB3" w:rsidRDefault="00FB4AB3" w:rsidP="000E136D">
            <w:pPr>
              <w:jc w:val="right"/>
            </w:pPr>
          </w:p>
        </w:tc>
      </w:tr>
      <w:tr w:rsidR="00FB4AB3" w14:paraId="03D2EA19" w14:textId="77777777" w:rsidTr="000E13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86D9B" w14:textId="77777777" w:rsidR="00FB4AB3" w:rsidRPr="00A42076" w:rsidRDefault="00FB4AB3" w:rsidP="000E136D">
            <w:pPr>
              <w:rPr>
                <w:b/>
                <w:bCs/>
              </w:rPr>
            </w:pPr>
            <w:r w:rsidRPr="00A42076">
              <w:rPr>
                <w:b/>
                <w:bCs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18C68" w14:textId="77777777" w:rsidR="00FB4AB3" w:rsidRPr="00A42076" w:rsidRDefault="00FB4AB3" w:rsidP="000E136D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C434FE" w14:textId="77777777" w:rsidR="00FB4AB3" w:rsidRPr="00A42076" w:rsidRDefault="00FB4AB3" w:rsidP="000E136D">
            <w:pPr>
              <w:jc w:val="right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31CB7D" w14:textId="77777777" w:rsidR="00FB4AB3" w:rsidRPr="00A42076" w:rsidRDefault="00FB4AB3" w:rsidP="000E136D">
            <w:pPr>
              <w:jc w:val="right"/>
              <w:rPr>
                <w:b/>
                <w:bCs/>
              </w:rPr>
            </w:pPr>
            <w:r w:rsidRPr="00A42076">
              <w:rPr>
                <w:b/>
                <w:bCs/>
              </w:rPr>
              <w:t>1028.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864BC" w14:textId="77777777" w:rsidR="00FB4AB3" w:rsidRPr="00A42076" w:rsidRDefault="00FB4AB3" w:rsidP="000E136D">
            <w:pPr>
              <w:jc w:val="right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1D508C" w14:textId="77777777" w:rsidR="00FB4AB3" w:rsidRPr="00A42076" w:rsidRDefault="00FB4AB3" w:rsidP="000E136D">
            <w:pPr>
              <w:jc w:val="right"/>
              <w:rPr>
                <w:b/>
                <w:bCs/>
              </w:rPr>
            </w:pPr>
            <w:r w:rsidRPr="00A42076">
              <w:rPr>
                <w:b/>
                <w:bCs/>
              </w:rPr>
              <w:t>2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A7D2F2" w14:textId="77777777" w:rsidR="00FB4AB3" w:rsidRPr="00A42076" w:rsidRDefault="00FB4AB3" w:rsidP="000E136D">
            <w:pPr>
              <w:jc w:val="right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4375A" w14:textId="77777777" w:rsidR="00FB4AB3" w:rsidRPr="00A42076" w:rsidRDefault="00FB4AB3" w:rsidP="000E136D">
            <w:pPr>
              <w:jc w:val="right"/>
              <w:rPr>
                <w:b/>
                <w:bCs/>
              </w:rPr>
            </w:pPr>
            <w:r w:rsidRPr="00A42076">
              <w:rPr>
                <w:b/>
                <w:bCs/>
              </w:rPr>
              <w:t>0.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C3C54" w14:textId="77777777" w:rsidR="00FB4AB3" w:rsidRPr="00A42076" w:rsidRDefault="00FB4AB3" w:rsidP="000E136D">
            <w:pPr>
              <w:jc w:val="right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34B0A" w14:textId="77777777" w:rsidR="00FB4AB3" w:rsidRPr="00A42076" w:rsidRDefault="00FB4AB3" w:rsidP="000E136D">
            <w:pPr>
              <w:jc w:val="right"/>
              <w:rPr>
                <w:b/>
                <w:bCs/>
              </w:rPr>
            </w:pPr>
            <w:r w:rsidRPr="00A42076">
              <w:rPr>
                <w:b/>
                <w:bCs/>
              </w:rPr>
              <w:t>1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2A762" w14:textId="77777777" w:rsidR="00FB4AB3" w:rsidRPr="00A42076" w:rsidRDefault="00FB4AB3" w:rsidP="000E136D">
            <w:pPr>
              <w:jc w:val="right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BC320B" w14:textId="77777777" w:rsidR="00FB4AB3" w:rsidRPr="00A42076" w:rsidRDefault="00FB4AB3" w:rsidP="000E136D">
            <w:pPr>
              <w:jc w:val="right"/>
              <w:rPr>
                <w:b/>
                <w:bCs/>
              </w:rPr>
            </w:pPr>
            <w:r w:rsidRPr="00A42076">
              <w:rPr>
                <w:b/>
                <w:bCs/>
              </w:rPr>
              <w:t>2.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8A8DD" w14:textId="77777777" w:rsidR="00FB4AB3" w:rsidRDefault="00FB4AB3" w:rsidP="000E136D">
            <w:pPr>
              <w:jc w:val="right"/>
            </w:pPr>
          </w:p>
        </w:tc>
      </w:tr>
      <w:tr w:rsidR="00FB4AB3" w14:paraId="03D38072" w14:textId="77777777" w:rsidTr="000E13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B8351" w14:textId="77777777" w:rsidR="00FB4AB3" w:rsidRPr="00B45580" w:rsidRDefault="00FB4AB3" w:rsidP="000E136D">
            <w:r>
              <w:t>N2c Lat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99AA25" w14:textId="77777777" w:rsidR="00FB4AB3" w:rsidRDefault="00FB4AB3" w:rsidP="000E136D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1209D" w14:textId="77777777" w:rsidR="00FB4AB3" w:rsidRDefault="00FB4AB3" w:rsidP="000E136D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CF257" w14:textId="77777777" w:rsidR="00FB4AB3" w:rsidRDefault="00FB4AB3" w:rsidP="000E136D">
            <w:pPr>
              <w:jc w:val="right"/>
            </w:pPr>
            <w:r>
              <w:t>0.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9BC22" w14:textId="77777777" w:rsidR="00FB4AB3" w:rsidRDefault="00FB4AB3" w:rsidP="000E136D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535DF6" w14:textId="77777777" w:rsidR="00FB4AB3" w:rsidRDefault="00FB4AB3" w:rsidP="000E136D">
            <w:pPr>
              <w:jc w:val="right"/>
            </w:pPr>
            <w: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4878B7" w14:textId="77777777" w:rsidR="00FB4AB3" w:rsidRDefault="00FB4AB3" w:rsidP="000E136D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BCFDC" w14:textId="77777777" w:rsidR="00FB4AB3" w:rsidRDefault="00FB4AB3" w:rsidP="000E136D">
            <w:pPr>
              <w:jc w:val="right"/>
            </w:pPr>
            <w:r>
              <w:t>0.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71FA6C" w14:textId="77777777" w:rsidR="00FB4AB3" w:rsidRDefault="00FB4AB3" w:rsidP="000E136D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A0D05C" w14:textId="77777777" w:rsidR="00FB4AB3" w:rsidRDefault="00FB4AB3" w:rsidP="000E136D">
            <w:pPr>
              <w:jc w:val="right"/>
            </w:pPr>
            <w:r>
              <w:t>-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62C11" w14:textId="77777777" w:rsidR="00FB4AB3" w:rsidRDefault="00FB4AB3" w:rsidP="000E136D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B56F6E" w14:textId="77777777" w:rsidR="00FB4AB3" w:rsidRDefault="00FB4AB3" w:rsidP="000E136D">
            <w:pPr>
              <w:jc w:val="right"/>
            </w:pPr>
            <w:r>
              <w:t>0.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808DF9" w14:textId="77777777" w:rsidR="00FB4AB3" w:rsidRDefault="00FB4AB3" w:rsidP="000E136D">
            <w:pPr>
              <w:jc w:val="right"/>
            </w:pPr>
          </w:p>
        </w:tc>
      </w:tr>
      <w:tr w:rsidR="00FB4AB3" w14:paraId="3A1E4A13" w14:textId="77777777" w:rsidTr="000E13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F359F9" w14:textId="77777777" w:rsidR="00FB4AB3" w:rsidRPr="00B45580" w:rsidRDefault="00FB4AB3" w:rsidP="000E136D">
            <w:r>
              <w:t>N2c Amplitu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F8704" w14:textId="77777777" w:rsidR="00FB4AB3" w:rsidRDefault="00FB4AB3" w:rsidP="000E136D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7B6AF5" w14:textId="77777777" w:rsidR="00FB4AB3" w:rsidRDefault="00FB4AB3" w:rsidP="000E136D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C3364A" w14:textId="77777777" w:rsidR="00FB4AB3" w:rsidRDefault="00FB4AB3" w:rsidP="000E136D">
            <w:pPr>
              <w:jc w:val="right"/>
            </w:pPr>
            <w:r>
              <w:t>0.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065CF7" w14:textId="77777777" w:rsidR="00FB4AB3" w:rsidRDefault="00FB4AB3" w:rsidP="000E136D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2976C0" w14:textId="77777777" w:rsidR="00FB4AB3" w:rsidRDefault="00FB4AB3" w:rsidP="000E136D">
            <w:pPr>
              <w:jc w:val="right"/>
            </w:pPr>
            <w:r>
              <w:t>-0.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BD89E1" w14:textId="77777777" w:rsidR="00FB4AB3" w:rsidRDefault="00FB4AB3" w:rsidP="000E136D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F4664" w14:textId="77777777" w:rsidR="00FB4AB3" w:rsidRDefault="00FB4AB3" w:rsidP="000E136D">
            <w:pPr>
              <w:jc w:val="right"/>
            </w:pPr>
            <w:r>
              <w:t>0.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C5960" w14:textId="77777777" w:rsidR="00FB4AB3" w:rsidRDefault="00FB4AB3" w:rsidP="000E136D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9D72D7" w14:textId="77777777" w:rsidR="00FB4AB3" w:rsidRDefault="00FB4AB3" w:rsidP="000E136D">
            <w:pPr>
              <w:jc w:val="right"/>
            </w:pPr>
            <w:r>
              <w:t>-2.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4BA070" w14:textId="77777777" w:rsidR="00FB4AB3" w:rsidRDefault="00FB4AB3" w:rsidP="000E136D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6A59A" w14:textId="77777777" w:rsidR="00FB4AB3" w:rsidRDefault="00FB4AB3" w:rsidP="000E136D">
            <w:pPr>
              <w:jc w:val="right"/>
            </w:pPr>
            <w:r>
              <w:t>0.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1BF8A2" w14:textId="77777777" w:rsidR="00FB4AB3" w:rsidRDefault="00FB4AB3" w:rsidP="000E136D">
            <w:pPr>
              <w:jc w:val="right"/>
            </w:pPr>
          </w:p>
        </w:tc>
      </w:tr>
      <w:tr w:rsidR="00FB4AB3" w14:paraId="5B1587C4" w14:textId="77777777" w:rsidTr="000E13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0C91F8" w14:textId="77777777" w:rsidR="00FB4AB3" w:rsidRPr="00B45580" w:rsidRDefault="00FB4AB3" w:rsidP="000E136D">
            <w:r>
              <w:t>CPP Ons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8B37A" w14:textId="77777777" w:rsidR="00FB4AB3" w:rsidRDefault="00FB4AB3" w:rsidP="000E136D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A4E1A" w14:textId="77777777" w:rsidR="00FB4AB3" w:rsidRDefault="00FB4AB3" w:rsidP="000E136D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32FBCF" w14:textId="77777777" w:rsidR="00FB4AB3" w:rsidRDefault="00FB4AB3" w:rsidP="000E136D">
            <w:pPr>
              <w:jc w:val="right"/>
            </w:pPr>
            <w:r>
              <w:t>0.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30F29" w14:textId="77777777" w:rsidR="00FB4AB3" w:rsidRDefault="00FB4AB3" w:rsidP="000E136D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99855D" w14:textId="77777777" w:rsidR="00FB4AB3" w:rsidRDefault="00FB4AB3" w:rsidP="000E136D">
            <w:pPr>
              <w:jc w:val="right"/>
            </w:pPr>
            <w: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9E2929" w14:textId="77777777" w:rsidR="00FB4AB3" w:rsidRDefault="00FB4AB3" w:rsidP="000E136D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9DE4C9" w14:textId="77777777" w:rsidR="00FB4AB3" w:rsidRDefault="00FB4AB3" w:rsidP="000E136D">
            <w:pPr>
              <w:jc w:val="right"/>
            </w:pPr>
            <w: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5EB328" w14:textId="77777777" w:rsidR="00FB4AB3" w:rsidRDefault="00FB4AB3" w:rsidP="000E136D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BF1F5" w14:textId="77777777" w:rsidR="00FB4AB3" w:rsidRDefault="00FB4AB3" w:rsidP="000E136D">
            <w:pPr>
              <w:jc w:val="right"/>
            </w:pPr>
            <w:r>
              <w:t>-0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DF11C" w14:textId="77777777" w:rsidR="00FB4AB3" w:rsidRDefault="00FB4AB3" w:rsidP="000E136D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27A65A" w14:textId="77777777" w:rsidR="00FB4AB3" w:rsidRDefault="00FB4AB3" w:rsidP="000E136D">
            <w:pPr>
              <w:jc w:val="right"/>
            </w:pPr>
            <w:r>
              <w:t>0.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2582BF" w14:textId="77777777" w:rsidR="00FB4AB3" w:rsidRDefault="00FB4AB3" w:rsidP="000E136D">
            <w:pPr>
              <w:jc w:val="right"/>
            </w:pPr>
          </w:p>
        </w:tc>
      </w:tr>
      <w:tr w:rsidR="00FB4AB3" w14:paraId="63054E65" w14:textId="77777777" w:rsidTr="000E13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0654C0" w14:textId="77777777" w:rsidR="00FB4AB3" w:rsidRPr="00A42076" w:rsidRDefault="00FB4AB3" w:rsidP="000E136D">
            <w:pPr>
              <w:rPr>
                <w:b/>
                <w:bCs/>
              </w:rPr>
            </w:pPr>
            <w:r w:rsidRPr="00A42076">
              <w:rPr>
                <w:b/>
                <w:bCs/>
              </w:rPr>
              <w:t>CPP Build-Up 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EE2ED4" w14:textId="77777777" w:rsidR="00FB4AB3" w:rsidRPr="00A42076" w:rsidRDefault="00FB4AB3" w:rsidP="000E136D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75622" w14:textId="77777777" w:rsidR="00FB4AB3" w:rsidRPr="00A42076" w:rsidRDefault="00FB4AB3" w:rsidP="000E136D">
            <w:pPr>
              <w:jc w:val="right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00509" w14:textId="77777777" w:rsidR="00FB4AB3" w:rsidRPr="00A42076" w:rsidRDefault="00FB4AB3" w:rsidP="000E136D">
            <w:pPr>
              <w:jc w:val="right"/>
              <w:rPr>
                <w:b/>
                <w:bCs/>
              </w:rPr>
            </w:pPr>
            <w:r w:rsidRPr="00A42076">
              <w:rPr>
                <w:b/>
                <w:bCs/>
              </w:rPr>
              <w:t>4732.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DE3F7" w14:textId="77777777" w:rsidR="00FB4AB3" w:rsidRPr="00A42076" w:rsidRDefault="00FB4AB3" w:rsidP="000E136D">
            <w:pPr>
              <w:jc w:val="right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F4F53" w14:textId="77777777" w:rsidR="00FB4AB3" w:rsidRPr="00A42076" w:rsidRDefault="00FB4AB3" w:rsidP="000E136D">
            <w:pPr>
              <w:jc w:val="right"/>
              <w:rPr>
                <w:b/>
                <w:bCs/>
              </w:rPr>
            </w:pPr>
            <w:r w:rsidRPr="00A42076">
              <w:rPr>
                <w:b/>
                <w:bCs/>
              </w:rPr>
              <w:t>-889.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82FFC3" w14:textId="77777777" w:rsidR="00FB4AB3" w:rsidRPr="00A42076" w:rsidRDefault="00FB4AB3" w:rsidP="000E136D">
            <w:pPr>
              <w:jc w:val="right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9AC929" w14:textId="77777777" w:rsidR="00FB4AB3" w:rsidRPr="00A42076" w:rsidRDefault="00FB4AB3" w:rsidP="000E136D">
            <w:pPr>
              <w:jc w:val="right"/>
              <w:rPr>
                <w:b/>
                <w:bCs/>
              </w:rPr>
            </w:pPr>
            <w:r w:rsidRPr="00A42076">
              <w:rPr>
                <w:b/>
                <w:bCs/>
              </w:rPr>
              <w:t>189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240442" w14:textId="77777777" w:rsidR="00FB4AB3" w:rsidRPr="00A42076" w:rsidRDefault="00FB4AB3" w:rsidP="000E136D">
            <w:pPr>
              <w:jc w:val="right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C43410" w14:textId="77777777" w:rsidR="00FB4AB3" w:rsidRPr="00A42076" w:rsidRDefault="00FB4AB3" w:rsidP="000E136D">
            <w:pPr>
              <w:jc w:val="right"/>
              <w:rPr>
                <w:b/>
                <w:bCs/>
              </w:rPr>
            </w:pPr>
            <w:r w:rsidRPr="00A42076">
              <w:rPr>
                <w:b/>
                <w:bCs/>
              </w:rPr>
              <w:t>-1298.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0E2CB8" w14:textId="77777777" w:rsidR="00FB4AB3" w:rsidRPr="00A42076" w:rsidRDefault="00FB4AB3" w:rsidP="000E136D">
            <w:pPr>
              <w:jc w:val="right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65FB2" w14:textId="77777777" w:rsidR="00FB4AB3" w:rsidRPr="00A42076" w:rsidRDefault="00FB4AB3" w:rsidP="000E136D">
            <w:pPr>
              <w:jc w:val="right"/>
              <w:rPr>
                <w:b/>
                <w:bCs/>
              </w:rPr>
            </w:pPr>
            <w:r w:rsidRPr="00A42076">
              <w:rPr>
                <w:b/>
                <w:bCs/>
              </w:rPr>
              <w:t>-542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1E2C4" w14:textId="77777777" w:rsidR="00FB4AB3" w:rsidRDefault="00FB4AB3" w:rsidP="000E136D">
            <w:pPr>
              <w:jc w:val="right"/>
            </w:pPr>
          </w:p>
        </w:tc>
      </w:tr>
      <w:tr w:rsidR="00FB4AB3" w14:paraId="4E698E9C" w14:textId="77777777" w:rsidTr="000E13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D66AF" w14:textId="77777777" w:rsidR="00FB4AB3" w:rsidRPr="00A42076" w:rsidRDefault="00FB4AB3" w:rsidP="000E136D">
            <w:pPr>
              <w:rPr>
                <w:b/>
                <w:bCs/>
              </w:rPr>
            </w:pPr>
            <w:r w:rsidRPr="00A42076">
              <w:rPr>
                <w:b/>
                <w:bCs/>
              </w:rPr>
              <w:t>CPP Amplitu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793A49" w14:textId="77777777" w:rsidR="00FB4AB3" w:rsidRPr="00A42076" w:rsidRDefault="00FB4AB3" w:rsidP="000E136D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BE063F" w14:textId="77777777" w:rsidR="00FB4AB3" w:rsidRPr="00A42076" w:rsidRDefault="00FB4AB3" w:rsidP="000E136D">
            <w:pPr>
              <w:jc w:val="right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25EF3" w14:textId="77777777" w:rsidR="00FB4AB3" w:rsidRPr="00A42076" w:rsidRDefault="00FB4AB3" w:rsidP="000E136D">
            <w:pPr>
              <w:jc w:val="right"/>
              <w:rPr>
                <w:b/>
                <w:bCs/>
              </w:rPr>
            </w:pPr>
            <w:r w:rsidRPr="00A42076">
              <w:rPr>
                <w:b/>
                <w:bCs/>
              </w:rPr>
              <w:t>17.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0175BB" w14:textId="77777777" w:rsidR="00FB4AB3" w:rsidRPr="00A42076" w:rsidRDefault="00FB4AB3" w:rsidP="000E136D">
            <w:pPr>
              <w:jc w:val="right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0E5EAD" w14:textId="77777777" w:rsidR="00FB4AB3" w:rsidRPr="00A42076" w:rsidRDefault="00FB4AB3" w:rsidP="000E136D">
            <w:pPr>
              <w:jc w:val="right"/>
              <w:rPr>
                <w:b/>
                <w:bCs/>
              </w:rPr>
            </w:pPr>
            <w:r w:rsidRPr="00A42076">
              <w:rPr>
                <w:b/>
                <w:bCs/>
              </w:rPr>
              <w:t>2.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2E139" w14:textId="77777777" w:rsidR="00FB4AB3" w:rsidRPr="00A42076" w:rsidRDefault="00FB4AB3" w:rsidP="000E136D">
            <w:pPr>
              <w:jc w:val="right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72165" w14:textId="77777777" w:rsidR="00FB4AB3" w:rsidRPr="00A42076" w:rsidRDefault="00FB4AB3" w:rsidP="000E136D">
            <w:pPr>
              <w:jc w:val="right"/>
              <w:rPr>
                <w:b/>
                <w:bCs/>
              </w:rPr>
            </w:pPr>
            <w:r w:rsidRPr="00A42076">
              <w:rPr>
                <w:b/>
                <w:bCs/>
              </w:rPr>
              <w:t>1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E909CA" w14:textId="77777777" w:rsidR="00FB4AB3" w:rsidRPr="00A42076" w:rsidRDefault="00FB4AB3" w:rsidP="000E136D">
            <w:pPr>
              <w:jc w:val="right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296C04" w14:textId="77777777" w:rsidR="00FB4AB3" w:rsidRPr="00A42076" w:rsidRDefault="00FB4AB3" w:rsidP="000E136D">
            <w:pPr>
              <w:jc w:val="right"/>
              <w:rPr>
                <w:b/>
                <w:bCs/>
              </w:rPr>
            </w:pPr>
            <w:r w:rsidRPr="00A42076">
              <w:rPr>
                <w:b/>
                <w:bCs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1A2EE" w14:textId="77777777" w:rsidR="00FB4AB3" w:rsidRPr="00A42076" w:rsidRDefault="00FB4AB3" w:rsidP="000E136D">
            <w:pPr>
              <w:jc w:val="right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745742" w14:textId="77777777" w:rsidR="00FB4AB3" w:rsidRPr="00A42076" w:rsidRDefault="00FB4AB3" w:rsidP="000E136D">
            <w:pPr>
              <w:jc w:val="right"/>
              <w:rPr>
                <w:b/>
                <w:bCs/>
              </w:rPr>
            </w:pPr>
            <w:r w:rsidRPr="00A42076">
              <w:rPr>
                <w:b/>
                <w:bCs/>
              </w:rPr>
              <w:t>4.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444DCD" w14:textId="77777777" w:rsidR="00FB4AB3" w:rsidRDefault="00FB4AB3" w:rsidP="000E136D">
            <w:pPr>
              <w:jc w:val="right"/>
            </w:pPr>
          </w:p>
        </w:tc>
      </w:tr>
      <w:tr w:rsidR="00FB4AB3" w14:paraId="534C4A66" w14:textId="77777777" w:rsidTr="000E13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90C80B" w14:textId="77777777" w:rsidR="00FB4AB3" w:rsidRPr="0016050E" w:rsidRDefault="00FB4AB3" w:rsidP="000E136D">
            <w:r>
              <w:t>LHB Build-Up 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5731E0" w14:textId="77777777" w:rsidR="00FB4AB3" w:rsidRDefault="00FB4AB3" w:rsidP="000E136D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213D15" w14:textId="77777777" w:rsidR="00FB4AB3" w:rsidRDefault="00FB4AB3" w:rsidP="000E136D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313F3F" w14:textId="77777777" w:rsidR="00FB4AB3" w:rsidRDefault="00FB4AB3" w:rsidP="000E136D">
            <w:pPr>
              <w:jc w:val="right"/>
            </w:pPr>
            <w:r>
              <w:t>0.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542E06" w14:textId="77777777" w:rsidR="00FB4AB3" w:rsidRDefault="00FB4AB3" w:rsidP="000E136D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7689B9" w14:textId="77777777" w:rsidR="00FB4AB3" w:rsidRDefault="00FB4AB3" w:rsidP="000E136D">
            <w:pPr>
              <w:jc w:val="right"/>
            </w:pPr>
            <w:r>
              <w:t>919.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8E6D7A" w14:textId="77777777" w:rsidR="00FB4AB3" w:rsidRDefault="00FB4AB3" w:rsidP="000E136D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AB10C" w14:textId="77777777" w:rsidR="00FB4AB3" w:rsidRDefault="00FB4AB3" w:rsidP="000E136D">
            <w:pPr>
              <w:jc w:val="right"/>
            </w:pPr>
            <w:r>
              <w:t>1914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36D707" w14:textId="77777777" w:rsidR="00FB4AB3" w:rsidRDefault="00FB4AB3" w:rsidP="000E136D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E3EDD4" w14:textId="77777777" w:rsidR="00FB4AB3" w:rsidRDefault="00FB4AB3" w:rsidP="000E136D">
            <w:pPr>
              <w:jc w:val="right"/>
            </w:pPr>
            <w:r>
              <w:t>-1776.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27A007" w14:textId="77777777" w:rsidR="00FB4AB3" w:rsidRDefault="00FB4AB3" w:rsidP="000E136D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3075B" w14:textId="77777777" w:rsidR="00FB4AB3" w:rsidRDefault="00FB4AB3" w:rsidP="000E136D">
            <w:pPr>
              <w:jc w:val="right"/>
            </w:pPr>
            <w:r>
              <w:t>6581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AE0D97" w14:textId="77777777" w:rsidR="00FB4AB3" w:rsidRDefault="00FB4AB3" w:rsidP="000E136D">
            <w:pPr>
              <w:jc w:val="right"/>
            </w:pPr>
          </w:p>
        </w:tc>
      </w:tr>
      <w:tr w:rsidR="00FB4AB3" w14:paraId="228F6163" w14:textId="77777777" w:rsidTr="000E13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EFE4D" w14:textId="77777777" w:rsidR="00FB4AB3" w:rsidRPr="00A42076" w:rsidRDefault="00FB4AB3" w:rsidP="000E136D">
            <w:pPr>
              <w:rPr>
                <w:b/>
                <w:bCs/>
              </w:rPr>
            </w:pPr>
            <w:r w:rsidRPr="00A42076">
              <w:rPr>
                <w:b/>
                <w:bCs/>
              </w:rPr>
              <w:t>LHB Lat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FEA23F" w14:textId="77777777" w:rsidR="00FB4AB3" w:rsidRPr="00A42076" w:rsidRDefault="00FB4AB3" w:rsidP="000E136D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30F4C" w14:textId="77777777" w:rsidR="00FB4AB3" w:rsidRPr="00A42076" w:rsidRDefault="00FB4AB3" w:rsidP="000E136D">
            <w:pPr>
              <w:jc w:val="right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8EAA3B" w14:textId="77777777" w:rsidR="00FB4AB3" w:rsidRPr="00A42076" w:rsidRDefault="00FB4AB3" w:rsidP="000E136D">
            <w:pPr>
              <w:jc w:val="right"/>
              <w:rPr>
                <w:b/>
                <w:bCs/>
              </w:rPr>
            </w:pPr>
            <w:r w:rsidRPr="00A42076">
              <w:rPr>
                <w:b/>
                <w:bCs/>
              </w:rPr>
              <w:t>31.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256830" w14:textId="77777777" w:rsidR="00FB4AB3" w:rsidRPr="00A42076" w:rsidRDefault="00FB4AB3" w:rsidP="000E136D">
            <w:pPr>
              <w:jc w:val="right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1AA93E" w14:textId="77777777" w:rsidR="00FB4AB3" w:rsidRPr="00A42076" w:rsidRDefault="00FB4AB3" w:rsidP="000E136D">
            <w:pPr>
              <w:jc w:val="right"/>
              <w:rPr>
                <w:b/>
                <w:bCs/>
              </w:rPr>
            </w:pPr>
            <w:r w:rsidRPr="00A42076">
              <w:rPr>
                <w:b/>
                <w:bCs/>
              </w:rPr>
              <w:t>0.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DB8504" w14:textId="77777777" w:rsidR="00FB4AB3" w:rsidRPr="00A42076" w:rsidRDefault="00FB4AB3" w:rsidP="000E136D">
            <w:pPr>
              <w:jc w:val="right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8ACDF6" w14:textId="77777777" w:rsidR="00FB4AB3" w:rsidRPr="00A42076" w:rsidRDefault="00FB4AB3" w:rsidP="000E136D">
            <w:pPr>
              <w:jc w:val="right"/>
              <w:rPr>
                <w:b/>
                <w:bCs/>
              </w:rPr>
            </w:pPr>
            <w:r w:rsidRPr="00A42076">
              <w:rPr>
                <w:b/>
                <w:bCs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C123C" w14:textId="77777777" w:rsidR="00FB4AB3" w:rsidRPr="00A42076" w:rsidRDefault="00FB4AB3" w:rsidP="000E136D">
            <w:pPr>
              <w:jc w:val="right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2466A7" w14:textId="77777777" w:rsidR="00FB4AB3" w:rsidRPr="00A42076" w:rsidRDefault="00FB4AB3" w:rsidP="000E136D">
            <w:pPr>
              <w:jc w:val="right"/>
              <w:rPr>
                <w:b/>
                <w:bCs/>
              </w:rPr>
            </w:pPr>
            <w:r w:rsidRPr="00A42076">
              <w:rPr>
                <w:b/>
                <w:bCs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83133A" w14:textId="77777777" w:rsidR="00FB4AB3" w:rsidRPr="00A42076" w:rsidRDefault="00FB4AB3" w:rsidP="000E136D">
            <w:pPr>
              <w:jc w:val="right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85439B" w14:textId="77777777" w:rsidR="00FB4AB3" w:rsidRPr="00A42076" w:rsidRDefault="00FB4AB3" w:rsidP="000E136D">
            <w:pPr>
              <w:jc w:val="right"/>
              <w:rPr>
                <w:b/>
                <w:bCs/>
              </w:rPr>
            </w:pPr>
            <w:r w:rsidRPr="00A42076">
              <w:rPr>
                <w:b/>
                <w:bCs/>
              </w:rPr>
              <w:t>0.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7F593E" w14:textId="77777777" w:rsidR="00FB4AB3" w:rsidRDefault="00FB4AB3" w:rsidP="000E136D">
            <w:pPr>
              <w:jc w:val="right"/>
            </w:pPr>
          </w:p>
        </w:tc>
      </w:tr>
      <w:tr w:rsidR="00FB4AB3" w14:paraId="0E949817" w14:textId="77777777" w:rsidTr="000E13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97DFD7" w14:textId="77777777" w:rsidR="00FB4AB3" w:rsidRPr="00EE2C19" w:rsidRDefault="00FB4AB3" w:rsidP="000E136D">
            <w:r>
              <w:t>LHB Amplitu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322E1" w14:textId="77777777" w:rsidR="00FB4AB3" w:rsidRDefault="00FB4AB3" w:rsidP="000E136D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E019B" w14:textId="77777777" w:rsidR="00FB4AB3" w:rsidRDefault="00FB4AB3" w:rsidP="000E136D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60786A" w14:textId="77777777" w:rsidR="00FB4AB3" w:rsidRDefault="00FB4AB3" w:rsidP="000E136D">
            <w:pPr>
              <w:jc w:val="right"/>
            </w:pPr>
            <w:r>
              <w:t>0.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863EF" w14:textId="77777777" w:rsidR="00FB4AB3" w:rsidRDefault="00FB4AB3" w:rsidP="000E136D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1E911A" w14:textId="77777777" w:rsidR="00FB4AB3" w:rsidRDefault="00FB4AB3" w:rsidP="000E136D">
            <w:pPr>
              <w:jc w:val="right"/>
            </w:pPr>
            <w:r>
              <w:t>-4.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18503" w14:textId="77777777" w:rsidR="00FB4AB3" w:rsidRDefault="00FB4AB3" w:rsidP="000E136D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489398" w14:textId="77777777" w:rsidR="00FB4AB3" w:rsidRDefault="00FB4AB3" w:rsidP="000E136D">
            <w:pPr>
              <w:jc w:val="right"/>
            </w:pPr>
            <w:r>
              <w:t>8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52D6FB" w14:textId="77777777" w:rsidR="00FB4AB3" w:rsidRDefault="00FB4AB3" w:rsidP="000E136D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0E2DD4" w14:textId="77777777" w:rsidR="00FB4AB3" w:rsidRDefault="00FB4AB3" w:rsidP="000E136D">
            <w:pPr>
              <w:jc w:val="right"/>
            </w:pPr>
            <w:r>
              <w:t>-23.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110BC" w14:textId="77777777" w:rsidR="00FB4AB3" w:rsidRDefault="00FB4AB3" w:rsidP="000E136D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EBB35E" w14:textId="77777777" w:rsidR="00FB4AB3" w:rsidRDefault="00FB4AB3" w:rsidP="000E136D">
            <w:pPr>
              <w:jc w:val="right"/>
            </w:pPr>
            <w:r>
              <w:t>6.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4D0A66" w14:textId="77777777" w:rsidR="00FB4AB3" w:rsidRDefault="00FB4AB3" w:rsidP="000E136D">
            <w:pPr>
              <w:jc w:val="right"/>
            </w:pPr>
          </w:p>
        </w:tc>
      </w:tr>
    </w:tbl>
    <w:p w14:paraId="79ADED31" w14:textId="77777777" w:rsidR="000927D4" w:rsidRDefault="000927D4"/>
    <w:sectPr w:rsidR="000927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4AB3"/>
    <w:rsid w:val="000927D4"/>
    <w:rsid w:val="00200451"/>
    <w:rsid w:val="005F78A7"/>
    <w:rsid w:val="00FB4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0C3C14"/>
  <w15:chartTrackingRefBased/>
  <w15:docId w15:val="{0C9A8EB1-AC82-498D-B472-8F5F38AAD5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euron_Normal"/>
    <w:qFormat/>
    <w:rsid w:val="00FB4AB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IE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Neuron_FigureCaption_Text"/>
    <w:autoRedefine/>
    <w:uiPriority w:val="1"/>
    <w:qFormat/>
    <w:rsid w:val="00FB4AB3"/>
    <w:pPr>
      <w:spacing w:after="0" w:line="276" w:lineRule="auto"/>
    </w:pPr>
    <w:rPr>
      <w:rFonts w:ascii="Garamond" w:hAnsi="Garamond" w:cs="Garamond"/>
      <w:color w:val="44546A" w:themeColor="text2"/>
      <w:kern w:val="0"/>
      <w:sz w:val="18"/>
      <w:szCs w:val="18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5</Characters>
  <Application>Microsoft Office Word</Application>
  <DocSecurity>0</DocSecurity>
  <Lines>6</Lines>
  <Paragraphs>1</Paragraphs>
  <ScaleCrop>false</ScaleCrop>
  <Company/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Pearce</dc:creator>
  <cp:keywords/>
  <dc:description/>
  <cp:lastModifiedBy>Daniel Pearce</cp:lastModifiedBy>
  <cp:revision>1</cp:revision>
  <dcterms:created xsi:type="dcterms:W3CDTF">2023-07-18T01:41:00Z</dcterms:created>
  <dcterms:modified xsi:type="dcterms:W3CDTF">2023-07-18T01:41:00Z</dcterms:modified>
</cp:coreProperties>
</file>